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465F" w14:textId="7D599A26" w:rsidR="000A45E2" w:rsidRPr="00F6490D" w:rsidRDefault="0035679C" w:rsidP="000A45E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orting Information</w:t>
      </w:r>
      <w:r w:rsidR="000A45E2" w:rsidRPr="00F6490D">
        <w:rPr>
          <w:rFonts w:cs="Times New Roman"/>
          <w:b/>
          <w:bCs/>
          <w:sz w:val="28"/>
          <w:szCs w:val="28"/>
        </w:rPr>
        <w:t xml:space="preserve">: </w:t>
      </w:r>
      <w:r w:rsidR="00DA12B9" w:rsidRPr="00F6490D">
        <w:rPr>
          <w:rFonts w:cs="Times New Roman"/>
          <w:b/>
          <w:bCs/>
          <w:sz w:val="28"/>
          <w:szCs w:val="28"/>
        </w:rPr>
        <w:t>The Association Between Local Hospital Segregation and Hospital Quality for Medicare Enrollees</w:t>
      </w:r>
    </w:p>
    <w:p w14:paraId="381C5E78" w14:textId="2C995C79" w:rsidR="00572AF9" w:rsidRPr="00F6490D" w:rsidRDefault="00572AF9"/>
    <w:p w14:paraId="334EAB66" w14:textId="77777777" w:rsidR="00A12F58" w:rsidRPr="00F6490D" w:rsidRDefault="00A12F58" w:rsidP="00A12F58">
      <w:pPr>
        <w:rPr>
          <w:rFonts w:cs="Times New Roman"/>
          <w:b/>
          <w:bCs/>
          <w:sz w:val="28"/>
          <w:szCs w:val="28"/>
        </w:rPr>
      </w:pPr>
    </w:p>
    <w:p w14:paraId="435EC2D1" w14:textId="77777777" w:rsidR="00833605" w:rsidRDefault="00A12F58" w:rsidP="00833605">
      <w:pPr>
        <w:spacing w:line="480" w:lineRule="auto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Table of Contents </w:t>
      </w:r>
    </w:p>
    <w:p w14:paraId="2C447257" w14:textId="3632511E" w:rsidR="00A12F58" w:rsidRDefault="00A12F58" w:rsidP="00833605">
      <w:pPr>
        <w:spacing w:line="480" w:lineRule="auto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A.3 Logistics and </w:t>
      </w:r>
      <w:r w:rsidR="00F6490D">
        <w:rPr>
          <w:rFonts w:cs="Times New Roman"/>
          <w:b/>
          <w:bCs/>
        </w:rPr>
        <w:t>o</w:t>
      </w:r>
      <w:r w:rsidRPr="00F6490D">
        <w:rPr>
          <w:rFonts w:cs="Times New Roman"/>
          <w:b/>
          <w:bCs/>
        </w:rPr>
        <w:t xml:space="preserve">rdered </w:t>
      </w:r>
      <w:r w:rsidR="00F6490D">
        <w:rPr>
          <w:rFonts w:cs="Times New Roman"/>
          <w:b/>
          <w:bCs/>
        </w:rPr>
        <w:t>l</w:t>
      </w:r>
      <w:r w:rsidRPr="00F6490D">
        <w:rPr>
          <w:rFonts w:cs="Times New Roman"/>
          <w:b/>
          <w:bCs/>
        </w:rPr>
        <w:t xml:space="preserve">ogistics </w:t>
      </w:r>
      <w:r w:rsidR="00F6490D">
        <w:rPr>
          <w:rFonts w:cs="Times New Roman"/>
          <w:b/>
          <w:bCs/>
        </w:rPr>
        <w:t>r</w:t>
      </w:r>
      <w:r w:rsidRPr="00F6490D">
        <w:rPr>
          <w:rFonts w:cs="Times New Roman"/>
          <w:b/>
          <w:bCs/>
        </w:rPr>
        <w:t xml:space="preserve">egression </w:t>
      </w:r>
      <w:r w:rsidR="00F6490D">
        <w:rPr>
          <w:rFonts w:cs="Times New Roman"/>
          <w:b/>
          <w:bCs/>
        </w:rPr>
        <w:t>r</w:t>
      </w:r>
      <w:r w:rsidRPr="00F6490D">
        <w:rPr>
          <w:rFonts w:cs="Times New Roman"/>
          <w:b/>
          <w:bCs/>
        </w:rPr>
        <w:t>esults</w:t>
      </w:r>
    </w:p>
    <w:p w14:paraId="79648103" w14:textId="0A0E196F" w:rsidR="00A12F58" w:rsidRPr="00F6490D" w:rsidRDefault="00A12F58" w:rsidP="00A12F58">
      <w:pPr>
        <w:rPr>
          <w:rFonts w:cs="Times New Roman"/>
          <w:b/>
          <w:bCs/>
        </w:rPr>
      </w:pPr>
    </w:p>
    <w:p w14:paraId="73622CE0" w14:textId="77777777" w:rsidR="0004070F" w:rsidRDefault="0004070F" w:rsidP="0004070F">
      <w:pPr>
        <w:ind w:left="-450" w:right="-720"/>
        <w:rPr>
          <w:rFonts w:cs="Times New Roman"/>
          <w:b/>
          <w:bCs/>
          <w:color w:val="000000"/>
        </w:rPr>
      </w:pPr>
    </w:p>
    <w:p w14:paraId="186075D4" w14:textId="77777777" w:rsidR="0004070F" w:rsidRDefault="0004070F" w:rsidP="0004070F">
      <w:pPr>
        <w:ind w:left="-450" w:right="-720"/>
        <w:rPr>
          <w:rFonts w:cs="Times New Roman"/>
          <w:b/>
          <w:bCs/>
          <w:color w:val="000000"/>
        </w:rPr>
      </w:pPr>
    </w:p>
    <w:p w14:paraId="31319FA1" w14:textId="76A3A811" w:rsidR="00833605" w:rsidRDefault="00F95737" w:rsidP="0004070F">
      <w:pPr>
        <w:ind w:left="-450" w:right="-720"/>
        <w:rPr>
          <w:rFonts w:cs="Times New Roman"/>
          <w:b/>
          <w:bCs/>
          <w:color w:val="000000"/>
        </w:rPr>
      </w:pPr>
      <w:r>
        <w:rPr>
          <w:rFonts w:cs="Times New Roman"/>
          <w:b/>
          <w:bCs/>
          <w:color w:val="000000"/>
        </w:rPr>
        <w:t xml:space="preserve">         </w:t>
      </w:r>
      <w:r w:rsidR="00266EB1">
        <w:rPr>
          <w:rFonts w:cs="Times New Roman"/>
          <w:b/>
          <w:bCs/>
          <w:color w:val="000000"/>
        </w:rPr>
        <w:t xml:space="preserve">S3 </w:t>
      </w:r>
      <w:r w:rsidR="0004070F" w:rsidRPr="00F6490D">
        <w:rPr>
          <w:rFonts w:cs="Times New Roman"/>
          <w:b/>
          <w:bCs/>
          <w:color w:val="000000"/>
        </w:rPr>
        <w:t>Table</w:t>
      </w:r>
      <w:r w:rsidR="00266EB1">
        <w:rPr>
          <w:rFonts w:cs="Times New Roman"/>
          <w:b/>
          <w:bCs/>
          <w:color w:val="000000"/>
        </w:rPr>
        <w:t xml:space="preserve">. </w:t>
      </w:r>
      <w:r w:rsidR="0004070F" w:rsidRPr="00F6490D">
        <w:rPr>
          <w:rFonts w:cs="Times New Roman"/>
          <w:b/>
          <w:bCs/>
          <w:color w:val="000000"/>
        </w:rPr>
        <w:t xml:space="preserve"> </w:t>
      </w:r>
      <w:r w:rsidR="001B2B60" w:rsidRPr="001B2B60">
        <w:rPr>
          <w:rFonts w:cs="Times New Roman"/>
          <w:b/>
          <w:bCs/>
          <w:color w:val="000000"/>
        </w:rPr>
        <w:t xml:space="preserve">Association between the probability of being admitted to a low-quality hospital (1- or 2-Star) </w:t>
      </w:r>
    </w:p>
    <w:p w14:paraId="47950195" w14:textId="55D17984" w:rsidR="0004070F" w:rsidRDefault="00F95737" w:rsidP="0004070F">
      <w:pPr>
        <w:ind w:left="-450" w:right="-720"/>
        <w:rPr>
          <w:rFonts w:cs="Times New Roman"/>
          <w:b/>
          <w:bCs/>
          <w:color w:val="000000"/>
        </w:rPr>
      </w:pPr>
      <w:r>
        <w:rPr>
          <w:rFonts w:cs="Times New Roman"/>
          <w:b/>
          <w:bCs/>
          <w:color w:val="000000"/>
        </w:rPr>
        <w:t xml:space="preserve">         </w:t>
      </w:r>
      <w:r w:rsidR="001B2B60" w:rsidRPr="001B2B60">
        <w:rPr>
          <w:rFonts w:cs="Times New Roman"/>
          <w:b/>
          <w:bCs/>
          <w:color w:val="000000"/>
        </w:rPr>
        <w:t>and the Local Hospital Segregation Index: Logistics results</w:t>
      </w:r>
    </w:p>
    <w:p w14:paraId="55EF0327" w14:textId="77777777" w:rsidR="001B2B60" w:rsidRDefault="001B2B60" w:rsidP="0004070F">
      <w:pPr>
        <w:ind w:left="-450" w:right="-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04070F" w14:paraId="274CD63C" w14:textId="77777777" w:rsidTr="0081080C">
        <w:tc>
          <w:tcPr>
            <w:tcW w:w="2394" w:type="dxa"/>
          </w:tcPr>
          <w:p w14:paraId="3A6A9A7B" w14:textId="77777777" w:rsidR="0004070F" w:rsidRPr="00BD3260" w:rsidRDefault="0004070F" w:rsidP="0081080C">
            <w:pPr>
              <w:rPr>
                <w:b/>
                <w:bCs/>
              </w:rPr>
            </w:pPr>
            <w:r w:rsidRPr="00BD3260">
              <w:rPr>
                <w:b/>
                <w:bCs/>
              </w:rPr>
              <w:t>LHS Quintile</w:t>
            </w:r>
          </w:p>
        </w:tc>
        <w:tc>
          <w:tcPr>
            <w:tcW w:w="2394" w:type="dxa"/>
          </w:tcPr>
          <w:p w14:paraId="26B522FF" w14:textId="77777777" w:rsidR="0004070F" w:rsidRDefault="0004070F" w:rsidP="0081080C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BD3260">
              <w:rPr>
                <w:b/>
                <w:bCs/>
              </w:rPr>
              <w:t xml:space="preserve">verage LHS </w:t>
            </w:r>
          </w:p>
          <w:p w14:paraId="0E0C60F7" w14:textId="77777777" w:rsidR="0004070F" w:rsidRPr="00BD3260" w:rsidRDefault="0004070F" w:rsidP="0081080C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E51F4F">
              <w:rPr>
                <w:b/>
                <w:bCs/>
              </w:rPr>
              <w:t>10 p</w:t>
            </w:r>
            <w:r>
              <w:rPr>
                <w:b/>
                <w:bCs/>
              </w:rPr>
              <w:t>ercentage</w:t>
            </w:r>
            <w:r w:rsidRPr="00E51F4F">
              <w:rPr>
                <w:b/>
                <w:bCs/>
              </w:rPr>
              <w:t xml:space="preserve"> pts</w:t>
            </w:r>
            <w:r>
              <w:rPr>
                <w:b/>
                <w:bCs/>
              </w:rPr>
              <w:t>)</w:t>
            </w:r>
          </w:p>
        </w:tc>
        <w:tc>
          <w:tcPr>
            <w:tcW w:w="2394" w:type="dxa"/>
          </w:tcPr>
          <w:p w14:paraId="0BF08C6C" w14:textId="77777777" w:rsidR="0004070F" w:rsidRPr="00BD3260" w:rsidRDefault="0004070F" w:rsidP="0081080C">
            <w:pPr>
              <w:rPr>
                <w:b/>
                <w:bCs/>
              </w:rPr>
            </w:pPr>
            <w:r w:rsidRPr="00BD3260">
              <w:rPr>
                <w:b/>
                <w:bCs/>
              </w:rPr>
              <w:t>Model 1</w:t>
            </w:r>
          </w:p>
        </w:tc>
        <w:tc>
          <w:tcPr>
            <w:tcW w:w="2394" w:type="dxa"/>
          </w:tcPr>
          <w:p w14:paraId="2647B08D" w14:textId="77777777" w:rsidR="0004070F" w:rsidRPr="00BD3260" w:rsidRDefault="0004070F" w:rsidP="0081080C">
            <w:pPr>
              <w:rPr>
                <w:b/>
                <w:bCs/>
              </w:rPr>
            </w:pPr>
            <w:r w:rsidRPr="00BD3260">
              <w:rPr>
                <w:b/>
                <w:bCs/>
              </w:rPr>
              <w:t>Model 2</w:t>
            </w:r>
          </w:p>
        </w:tc>
      </w:tr>
      <w:tr w:rsidR="0004070F" w14:paraId="720A6A91" w14:textId="77777777" w:rsidTr="0081080C">
        <w:tc>
          <w:tcPr>
            <w:tcW w:w="2394" w:type="dxa"/>
          </w:tcPr>
          <w:p w14:paraId="49C37A70" w14:textId="77777777" w:rsidR="0004070F" w:rsidRDefault="0004070F" w:rsidP="0081080C">
            <w:r>
              <w:t>Quintile 1</w:t>
            </w:r>
          </w:p>
        </w:tc>
        <w:tc>
          <w:tcPr>
            <w:tcW w:w="2394" w:type="dxa"/>
          </w:tcPr>
          <w:p w14:paraId="6B3CEED4" w14:textId="77777777" w:rsidR="0004070F" w:rsidRDefault="0004070F" w:rsidP="0081080C">
            <w:r w:rsidRPr="00BD3260">
              <w:t>-1.091</w:t>
            </w:r>
            <w:r>
              <w:t xml:space="preserve"> (0</w:t>
            </w:r>
            <w:r w:rsidRPr="00BD3260">
              <w:t>.531</w:t>
            </w:r>
            <w:r>
              <w:t>)</w:t>
            </w:r>
          </w:p>
        </w:tc>
        <w:tc>
          <w:tcPr>
            <w:tcW w:w="2394" w:type="dxa"/>
          </w:tcPr>
          <w:p w14:paraId="1BA33A8C" w14:textId="77777777" w:rsidR="0004070F" w:rsidRDefault="0004070F" w:rsidP="0081080C">
            <w:r>
              <w:t>(ref)</w:t>
            </w:r>
          </w:p>
        </w:tc>
        <w:tc>
          <w:tcPr>
            <w:tcW w:w="2394" w:type="dxa"/>
          </w:tcPr>
          <w:p w14:paraId="6009C654" w14:textId="77777777" w:rsidR="0004070F" w:rsidRDefault="0004070F" w:rsidP="0081080C">
            <w:r>
              <w:t>(ref)</w:t>
            </w:r>
          </w:p>
        </w:tc>
      </w:tr>
      <w:tr w:rsidR="0004070F" w14:paraId="67830D34" w14:textId="77777777" w:rsidTr="0081080C">
        <w:tc>
          <w:tcPr>
            <w:tcW w:w="2394" w:type="dxa"/>
          </w:tcPr>
          <w:p w14:paraId="14A725A7" w14:textId="77777777" w:rsidR="0004070F" w:rsidRDefault="0004070F" w:rsidP="0081080C">
            <w:r>
              <w:t>Quintile 2</w:t>
            </w:r>
          </w:p>
        </w:tc>
        <w:tc>
          <w:tcPr>
            <w:tcW w:w="2394" w:type="dxa"/>
          </w:tcPr>
          <w:p w14:paraId="6B5C3D93" w14:textId="77777777" w:rsidR="0004070F" w:rsidRDefault="0004070F" w:rsidP="0081080C">
            <w:r w:rsidRPr="00BD3260">
              <w:t>-</w:t>
            </w:r>
            <w:r>
              <w:t>0</w:t>
            </w:r>
            <w:r w:rsidRPr="00BD3260">
              <w:t>.271</w:t>
            </w:r>
            <w:r>
              <w:t xml:space="preserve"> (0</w:t>
            </w:r>
            <w:r w:rsidRPr="00BD3260">
              <w:t>.112</w:t>
            </w:r>
            <w:r>
              <w:t>)</w:t>
            </w:r>
          </w:p>
        </w:tc>
        <w:tc>
          <w:tcPr>
            <w:tcW w:w="2394" w:type="dxa"/>
          </w:tcPr>
          <w:p w14:paraId="4CB31C4C" w14:textId="77777777" w:rsidR="0004070F" w:rsidRDefault="0004070F" w:rsidP="0081080C">
            <w:r w:rsidRPr="00BD3260">
              <w:t>0.093</w:t>
            </w:r>
            <w:r>
              <w:t xml:space="preserve"> </w:t>
            </w:r>
            <w:r w:rsidRPr="00BD3260">
              <w:t>(</w:t>
            </w:r>
            <w:r>
              <w:t>0</w:t>
            </w:r>
            <w:r w:rsidRPr="00BD3260">
              <w:t>.03</w:t>
            </w:r>
            <w:r>
              <w:t>4,0</w:t>
            </w:r>
            <w:r w:rsidRPr="00BD3260">
              <w:t>.15</w:t>
            </w:r>
            <w:r>
              <w:t>3</w:t>
            </w:r>
            <w:r w:rsidRPr="00BD3260">
              <w:t>)</w:t>
            </w:r>
          </w:p>
        </w:tc>
        <w:tc>
          <w:tcPr>
            <w:tcW w:w="2394" w:type="dxa"/>
          </w:tcPr>
          <w:p w14:paraId="0E517F08" w14:textId="77777777" w:rsidR="0004070F" w:rsidRDefault="0004070F" w:rsidP="0081080C">
            <w:r>
              <w:t>0.082 (0.021,0.142)</w:t>
            </w:r>
          </w:p>
        </w:tc>
      </w:tr>
      <w:tr w:rsidR="0004070F" w14:paraId="1B8AF0F6" w14:textId="77777777" w:rsidTr="0081080C">
        <w:tc>
          <w:tcPr>
            <w:tcW w:w="2394" w:type="dxa"/>
          </w:tcPr>
          <w:p w14:paraId="299E5FAE" w14:textId="77777777" w:rsidR="0004070F" w:rsidRDefault="0004070F" w:rsidP="0081080C">
            <w:r>
              <w:t>Quintile 3</w:t>
            </w:r>
          </w:p>
        </w:tc>
        <w:tc>
          <w:tcPr>
            <w:tcW w:w="2394" w:type="dxa"/>
          </w:tcPr>
          <w:p w14:paraId="3BC95D3E" w14:textId="77777777" w:rsidR="0004070F" w:rsidRDefault="0004070F" w:rsidP="0081080C">
            <w:r w:rsidRPr="00BD3260">
              <w:t>-</w:t>
            </w:r>
            <w:r>
              <w:t>0</w:t>
            </w:r>
            <w:r w:rsidRPr="00BD3260">
              <w:t>.02</w:t>
            </w:r>
            <w:r>
              <w:t>5 (0</w:t>
            </w:r>
            <w:r w:rsidRPr="00BD3260">
              <w:t>.03</w:t>
            </w:r>
            <w:r>
              <w:t>8)</w:t>
            </w:r>
          </w:p>
        </w:tc>
        <w:tc>
          <w:tcPr>
            <w:tcW w:w="2394" w:type="dxa"/>
          </w:tcPr>
          <w:p w14:paraId="370AF4DB" w14:textId="77777777" w:rsidR="0004070F" w:rsidRDefault="0004070F" w:rsidP="0081080C">
            <w:r w:rsidRPr="00BD3260">
              <w:t>0.140</w:t>
            </w:r>
            <w:r>
              <w:t xml:space="preserve"> </w:t>
            </w:r>
            <w:r w:rsidRPr="00BD3260">
              <w:t>(</w:t>
            </w:r>
            <w:r>
              <w:t>0</w:t>
            </w:r>
            <w:r w:rsidRPr="00BD3260">
              <w:t>.07</w:t>
            </w:r>
            <w:r>
              <w:t>7,0</w:t>
            </w:r>
            <w:r w:rsidRPr="00BD3260">
              <w:t>.20</w:t>
            </w:r>
            <w:r>
              <w:t>4</w:t>
            </w:r>
            <w:r w:rsidRPr="00BD3260">
              <w:t>)</w:t>
            </w:r>
          </w:p>
        </w:tc>
        <w:tc>
          <w:tcPr>
            <w:tcW w:w="2394" w:type="dxa"/>
          </w:tcPr>
          <w:p w14:paraId="3A604D86" w14:textId="77777777" w:rsidR="0004070F" w:rsidRDefault="0004070F" w:rsidP="0081080C">
            <w:r>
              <w:t>0.117 (0.052,0.182)</w:t>
            </w:r>
          </w:p>
        </w:tc>
      </w:tr>
      <w:tr w:rsidR="0004070F" w14:paraId="22B4E559" w14:textId="77777777" w:rsidTr="0081080C">
        <w:tc>
          <w:tcPr>
            <w:tcW w:w="2394" w:type="dxa"/>
          </w:tcPr>
          <w:p w14:paraId="3C4ADAB2" w14:textId="77777777" w:rsidR="0004070F" w:rsidRDefault="0004070F" w:rsidP="0081080C">
            <w:r>
              <w:t>Quintile 4</w:t>
            </w:r>
          </w:p>
        </w:tc>
        <w:tc>
          <w:tcPr>
            <w:tcW w:w="2394" w:type="dxa"/>
          </w:tcPr>
          <w:p w14:paraId="1EB4A387" w14:textId="77777777" w:rsidR="0004070F" w:rsidRDefault="0004070F" w:rsidP="0081080C">
            <w:r>
              <w:t>0</w:t>
            </w:r>
            <w:r w:rsidRPr="00BD3260">
              <w:t>.15</w:t>
            </w:r>
            <w:r>
              <w:t>9 (0</w:t>
            </w:r>
            <w:r w:rsidRPr="00BD3260">
              <w:t>.09</w:t>
            </w:r>
            <w:r>
              <w:t>3)</w:t>
            </w:r>
          </w:p>
        </w:tc>
        <w:tc>
          <w:tcPr>
            <w:tcW w:w="2394" w:type="dxa"/>
          </w:tcPr>
          <w:p w14:paraId="12F222C0" w14:textId="77777777" w:rsidR="0004070F" w:rsidRDefault="0004070F" w:rsidP="0081080C">
            <w:r w:rsidRPr="00BD3260">
              <w:t>0.19</w:t>
            </w:r>
            <w:r>
              <w:t>7 (0</w:t>
            </w:r>
            <w:r w:rsidRPr="00BD3260">
              <w:t>.135</w:t>
            </w:r>
            <w:r>
              <w:t>,0</w:t>
            </w:r>
            <w:r w:rsidRPr="00BD3260">
              <w:t>.25</w:t>
            </w:r>
            <w:r>
              <w:t>9</w:t>
            </w:r>
            <w:r w:rsidRPr="00BD3260">
              <w:t>)</w:t>
            </w:r>
          </w:p>
        </w:tc>
        <w:tc>
          <w:tcPr>
            <w:tcW w:w="2394" w:type="dxa"/>
          </w:tcPr>
          <w:p w14:paraId="6E2BD5C5" w14:textId="77777777" w:rsidR="0004070F" w:rsidRDefault="0004070F" w:rsidP="0081080C">
            <w:r>
              <w:t>0.180 (0.116, 0.244)</w:t>
            </w:r>
          </w:p>
        </w:tc>
      </w:tr>
      <w:tr w:rsidR="0004070F" w14:paraId="57A02E08" w14:textId="77777777" w:rsidTr="0081080C">
        <w:tc>
          <w:tcPr>
            <w:tcW w:w="2394" w:type="dxa"/>
          </w:tcPr>
          <w:p w14:paraId="10CF47B3" w14:textId="77777777" w:rsidR="0004070F" w:rsidRDefault="0004070F" w:rsidP="0081080C">
            <w:r>
              <w:t>Quintile 5</w:t>
            </w:r>
          </w:p>
        </w:tc>
        <w:tc>
          <w:tcPr>
            <w:tcW w:w="2394" w:type="dxa"/>
          </w:tcPr>
          <w:p w14:paraId="7AFE52A0" w14:textId="77777777" w:rsidR="0004070F" w:rsidRDefault="0004070F" w:rsidP="0081080C">
            <w:r w:rsidRPr="00BD3260">
              <w:t>1.44</w:t>
            </w:r>
            <w:r>
              <w:t>3 (</w:t>
            </w:r>
            <w:r w:rsidRPr="00BD3260">
              <w:t>1.27</w:t>
            </w:r>
            <w:r>
              <w:t>5)</w:t>
            </w:r>
          </w:p>
        </w:tc>
        <w:tc>
          <w:tcPr>
            <w:tcW w:w="2394" w:type="dxa"/>
          </w:tcPr>
          <w:p w14:paraId="09B4B199" w14:textId="77777777" w:rsidR="0004070F" w:rsidRDefault="0004070F" w:rsidP="0081080C">
            <w:r w:rsidRPr="00BD3260">
              <w:t>0.23</w:t>
            </w:r>
            <w:r>
              <w:t xml:space="preserve">2 </w:t>
            </w:r>
            <w:r w:rsidRPr="00BD3260">
              <w:t>(</w:t>
            </w:r>
            <w:r>
              <w:t>0</w:t>
            </w:r>
            <w:r w:rsidRPr="00BD3260">
              <w:t>.171</w:t>
            </w:r>
            <w:r>
              <w:t>,0</w:t>
            </w:r>
            <w:r w:rsidRPr="00BD3260">
              <w:t>.291)</w:t>
            </w:r>
          </w:p>
        </w:tc>
        <w:tc>
          <w:tcPr>
            <w:tcW w:w="2394" w:type="dxa"/>
          </w:tcPr>
          <w:p w14:paraId="740DFC97" w14:textId="77777777" w:rsidR="0004070F" w:rsidRDefault="0004070F" w:rsidP="0081080C">
            <w:r>
              <w:t>0.178 (0.119, 0.238)</w:t>
            </w:r>
          </w:p>
        </w:tc>
      </w:tr>
    </w:tbl>
    <w:p w14:paraId="3712C871" w14:textId="77777777" w:rsidR="0004070F" w:rsidRPr="00E51F4F" w:rsidRDefault="0004070F" w:rsidP="0004070F">
      <w:pPr>
        <w:rPr>
          <w:sz w:val="20"/>
          <w:szCs w:val="20"/>
        </w:rPr>
      </w:pPr>
      <w:r w:rsidRPr="00E51F4F">
        <w:rPr>
          <w:b/>
          <w:bCs/>
          <w:sz w:val="20"/>
          <w:szCs w:val="20"/>
          <w:u w:val="single"/>
        </w:rPr>
        <w:t>Note.</w:t>
      </w:r>
      <w:r w:rsidRPr="00E51F4F">
        <w:rPr>
          <w:sz w:val="20"/>
          <w:szCs w:val="20"/>
        </w:rPr>
        <w:t xml:space="preserve"> Values in the</w:t>
      </w:r>
      <w:r>
        <w:rPr>
          <w:sz w:val="20"/>
          <w:szCs w:val="20"/>
        </w:rPr>
        <w:t xml:space="preserve"> right two columns</w:t>
      </w:r>
      <w:r w:rsidRPr="00E51F4F">
        <w:rPr>
          <w:sz w:val="20"/>
          <w:szCs w:val="20"/>
        </w:rPr>
        <w:t xml:space="preserve"> are marginal effects with confidence intervals in parentheses. Model 1 = adjusted for LHS and % Black residents from the market admitted to any hospital. Model 2 = additionally adjusted for market </w:t>
      </w:r>
      <w:r>
        <w:rPr>
          <w:sz w:val="20"/>
          <w:szCs w:val="20"/>
        </w:rPr>
        <w:t>size</w:t>
      </w:r>
      <w:r w:rsidRPr="00E51F4F">
        <w:rPr>
          <w:sz w:val="20"/>
          <w:szCs w:val="20"/>
        </w:rPr>
        <w:t xml:space="preserve">, ownership, teaching status, disproportionate share hospital (DSH) status, and </w:t>
      </w:r>
      <w:r>
        <w:rPr>
          <w:sz w:val="20"/>
          <w:szCs w:val="20"/>
        </w:rPr>
        <w:t>C</w:t>
      </w:r>
      <w:r w:rsidRPr="00E51F4F">
        <w:rPr>
          <w:sz w:val="20"/>
          <w:szCs w:val="20"/>
        </w:rPr>
        <w:t xml:space="preserve">ensus region. </w:t>
      </w:r>
      <w:r w:rsidRPr="00F6490D">
        <w:rPr>
          <w:sz w:val="20"/>
          <w:szCs w:val="20"/>
        </w:rPr>
        <w:t>LHS=Local Hospital Segregation index.</w:t>
      </w:r>
    </w:p>
    <w:p w14:paraId="66A0613A" w14:textId="77777777" w:rsidR="0004070F" w:rsidRDefault="0004070F" w:rsidP="0004070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A0E5866" w14:textId="77777777" w:rsidR="00660CAB" w:rsidRDefault="00660CAB">
      <w:pPr>
        <w:rPr>
          <w:rFonts w:cs="Times New Roman"/>
          <w:b/>
          <w:bCs/>
        </w:rPr>
        <w:sectPr w:rsidR="00660CAB" w:rsidSect="00833605">
          <w:pgSz w:w="15840" w:h="12240" w:orient="landscape"/>
          <w:pgMar w:top="1440" w:right="630" w:bottom="1440" w:left="810" w:header="720" w:footer="720" w:gutter="0"/>
          <w:cols w:space="720"/>
          <w:docGrid w:linePitch="360"/>
        </w:sectPr>
      </w:pPr>
    </w:p>
    <w:p w14:paraId="30AC5385" w14:textId="1716E1BA" w:rsidR="00143F6A" w:rsidRPr="00F6490D" w:rsidRDefault="00143F6A" w:rsidP="00F95737">
      <w:pPr>
        <w:ind w:left="-450" w:right="-720"/>
        <w:rPr>
          <w:sz w:val="22"/>
          <w:szCs w:val="22"/>
        </w:rPr>
      </w:pPr>
    </w:p>
    <w:sectPr w:rsidR="00143F6A" w:rsidRPr="00F6490D" w:rsidSect="008336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4BDA"/>
    <w:multiLevelType w:val="multilevel"/>
    <w:tmpl w:val="46EEA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15B0C"/>
    <w:multiLevelType w:val="hybridMultilevel"/>
    <w:tmpl w:val="2F90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52458">
    <w:abstractNumId w:val="1"/>
  </w:num>
  <w:num w:numId="2" w16cid:durableId="110318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B7"/>
    <w:rsid w:val="000013B4"/>
    <w:rsid w:val="00020448"/>
    <w:rsid w:val="000260D1"/>
    <w:rsid w:val="00030336"/>
    <w:rsid w:val="00031141"/>
    <w:rsid w:val="0004070F"/>
    <w:rsid w:val="000475DD"/>
    <w:rsid w:val="0006780D"/>
    <w:rsid w:val="0007233F"/>
    <w:rsid w:val="00072D96"/>
    <w:rsid w:val="0008100C"/>
    <w:rsid w:val="000917F0"/>
    <w:rsid w:val="00093A7A"/>
    <w:rsid w:val="000A3186"/>
    <w:rsid w:val="000A45E2"/>
    <w:rsid w:val="000C7F90"/>
    <w:rsid w:val="000E0431"/>
    <w:rsid w:val="000E06FC"/>
    <w:rsid w:val="000E1174"/>
    <w:rsid w:val="00111387"/>
    <w:rsid w:val="001158C0"/>
    <w:rsid w:val="001328AE"/>
    <w:rsid w:val="00137218"/>
    <w:rsid w:val="001400C8"/>
    <w:rsid w:val="001411BC"/>
    <w:rsid w:val="00143F6A"/>
    <w:rsid w:val="00146ED2"/>
    <w:rsid w:val="00154F23"/>
    <w:rsid w:val="001614BB"/>
    <w:rsid w:val="00176332"/>
    <w:rsid w:val="00191D46"/>
    <w:rsid w:val="001A14E5"/>
    <w:rsid w:val="001A5955"/>
    <w:rsid w:val="001A734D"/>
    <w:rsid w:val="001B12EC"/>
    <w:rsid w:val="001B2B60"/>
    <w:rsid w:val="001C55E0"/>
    <w:rsid w:val="001D6539"/>
    <w:rsid w:val="001E2354"/>
    <w:rsid w:val="001E4888"/>
    <w:rsid w:val="001E638B"/>
    <w:rsid w:val="001F3930"/>
    <w:rsid w:val="001F3DBA"/>
    <w:rsid w:val="001F44E0"/>
    <w:rsid w:val="00206FDF"/>
    <w:rsid w:val="002121DA"/>
    <w:rsid w:val="00217981"/>
    <w:rsid w:val="00233B7E"/>
    <w:rsid w:val="00234B3D"/>
    <w:rsid w:val="00240369"/>
    <w:rsid w:val="00244877"/>
    <w:rsid w:val="00246D33"/>
    <w:rsid w:val="00256982"/>
    <w:rsid w:val="00266EB1"/>
    <w:rsid w:val="002756F5"/>
    <w:rsid w:val="00275EA0"/>
    <w:rsid w:val="00280FE0"/>
    <w:rsid w:val="002A5B34"/>
    <w:rsid w:val="002D029C"/>
    <w:rsid w:val="002D2035"/>
    <w:rsid w:val="002D6691"/>
    <w:rsid w:val="002D77F0"/>
    <w:rsid w:val="002E5496"/>
    <w:rsid w:val="002E7560"/>
    <w:rsid w:val="002F3E54"/>
    <w:rsid w:val="0030116A"/>
    <w:rsid w:val="00305885"/>
    <w:rsid w:val="00307A0B"/>
    <w:rsid w:val="003121BC"/>
    <w:rsid w:val="00312467"/>
    <w:rsid w:val="0035479F"/>
    <w:rsid w:val="0035679C"/>
    <w:rsid w:val="00356C61"/>
    <w:rsid w:val="00362109"/>
    <w:rsid w:val="00375F24"/>
    <w:rsid w:val="00380111"/>
    <w:rsid w:val="0039591B"/>
    <w:rsid w:val="003A2052"/>
    <w:rsid w:val="003A259C"/>
    <w:rsid w:val="003A7D86"/>
    <w:rsid w:val="003B10FC"/>
    <w:rsid w:val="003C195A"/>
    <w:rsid w:val="003C661F"/>
    <w:rsid w:val="003D7F2F"/>
    <w:rsid w:val="00421631"/>
    <w:rsid w:val="00426C2D"/>
    <w:rsid w:val="00427DC3"/>
    <w:rsid w:val="00434629"/>
    <w:rsid w:val="00437B44"/>
    <w:rsid w:val="00441B3E"/>
    <w:rsid w:val="00453380"/>
    <w:rsid w:val="00454277"/>
    <w:rsid w:val="00454857"/>
    <w:rsid w:val="0045743B"/>
    <w:rsid w:val="00457E0C"/>
    <w:rsid w:val="004665CF"/>
    <w:rsid w:val="00480B65"/>
    <w:rsid w:val="00481506"/>
    <w:rsid w:val="00486C51"/>
    <w:rsid w:val="004A72BF"/>
    <w:rsid w:val="004C0779"/>
    <w:rsid w:val="004C49A0"/>
    <w:rsid w:val="004C76A8"/>
    <w:rsid w:val="004D78B3"/>
    <w:rsid w:val="004E6B26"/>
    <w:rsid w:val="004F187F"/>
    <w:rsid w:val="004F2E8F"/>
    <w:rsid w:val="005001F7"/>
    <w:rsid w:val="00506D3F"/>
    <w:rsid w:val="00510FFC"/>
    <w:rsid w:val="0051502A"/>
    <w:rsid w:val="00526BDA"/>
    <w:rsid w:val="00530A7D"/>
    <w:rsid w:val="005358F7"/>
    <w:rsid w:val="005440B9"/>
    <w:rsid w:val="0055576C"/>
    <w:rsid w:val="005679AB"/>
    <w:rsid w:val="00572605"/>
    <w:rsid w:val="00572AF9"/>
    <w:rsid w:val="0058796C"/>
    <w:rsid w:val="005906EA"/>
    <w:rsid w:val="005A24FB"/>
    <w:rsid w:val="005A7819"/>
    <w:rsid w:val="005B7AEA"/>
    <w:rsid w:val="005C47E6"/>
    <w:rsid w:val="005D2D1D"/>
    <w:rsid w:val="005D719F"/>
    <w:rsid w:val="005E58DB"/>
    <w:rsid w:val="005F7011"/>
    <w:rsid w:val="00601594"/>
    <w:rsid w:val="00610A27"/>
    <w:rsid w:val="0061383A"/>
    <w:rsid w:val="006259C9"/>
    <w:rsid w:val="006261B7"/>
    <w:rsid w:val="006424E3"/>
    <w:rsid w:val="0064260E"/>
    <w:rsid w:val="00642BC7"/>
    <w:rsid w:val="006440F5"/>
    <w:rsid w:val="006456AB"/>
    <w:rsid w:val="00652932"/>
    <w:rsid w:val="00653720"/>
    <w:rsid w:val="00654E55"/>
    <w:rsid w:val="0065607F"/>
    <w:rsid w:val="00660CAB"/>
    <w:rsid w:val="0067246A"/>
    <w:rsid w:val="00675316"/>
    <w:rsid w:val="00675785"/>
    <w:rsid w:val="0068088E"/>
    <w:rsid w:val="006844B7"/>
    <w:rsid w:val="006847DD"/>
    <w:rsid w:val="00686926"/>
    <w:rsid w:val="006B5DAF"/>
    <w:rsid w:val="006C2023"/>
    <w:rsid w:val="006C20C0"/>
    <w:rsid w:val="006E65F9"/>
    <w:rsid w:val="00705B32"/>
    <w:rsid w:val="007155B2"/>
    <w:rsid w:val="00732245"/>
    <w:rsid w:val="00735C9D"/>
    <w:rsid w:val="00743B55"/>
    <w:rsid w:val="00756569"/>
    <w:rsid w:val="007655F7"/>
    <w:rsid w:val="00765C45"/>
    <w:rsid w:val="00790FF7"/>
    <w:rsid w:val="007928EF"/>
    <w:rsid w:val="00793E91"/>
    <w:rsid w:val="00796AD0"/>
    <w:rsid w:val="007A3B4A"/>
    <w:rsid w:val="007A6767"/>
    <w:rsid w:val="007C11A6"/>
    <w:rsid w:val="007C487F"/>
    <w:rsid w:val="007D11C6"/>
    <w:rsid w:val="007D2EBE"/>
    <w:rsid w:val="007E0C1D"/>
    <w:rsid w:val="00801243"/>
    <w:rsid w:val="0080228D"/>
    <w:rsid w:val="008207C1"/>
    <w:rsid w:val="00824D80"/>
    <w:rsid w:val="00827C19"/>
    <w:rsid w:val="00833605"/>
    <w:rsid w:val="00847107"/>
    <w:rsid w:val="00850BB6"/>
    <w:rsid w:val="00860533"/>
    <w:rsid w:val="008664B3"/>
    <w:rsid w:val="008B144E"/>
    <w:rsid w:val="008B5C15"/>
    <w:rsid w:val="008C05AD"/>
    <w:rsid w:val="008D0327"/>
    <w:rsid w:val="008D4173"/>
    <w:rsid w:val="008F7506"/>
    <w:rsid w:val="009009C6"/>
    <w:rsid w:val="0090771D"/>
    <w:rsid w:val="009119BA"/>
    <w:rsid w:val="00913703"/>
    <w:rsid w:val="009145F6"/>
    <w:rsid w:val="00921B37"/>
    <w:rsid w:val="00922E9A"/>
    <w:rsid w:val="00927D11"/>
    <w:rsid w:val="00944E79"/>
    <w:rsid w:val="009871F6"/>
    <w:rsid w:val="009A375D"/>
    <w:rsid w:val="009A4430"/>
    <w:rsid w:val="009B2958"/>
    <w:rsid w:val="009B2AAB"/>
    <w:rsid w:val="009B3526"/>
    <w:rsid w:val="009C120A"/>
    <w:rsid w:val="009C12BB"/>
    <w:rsid w:val="009E69B2"/>
    <w:rsid w:val="009E737F"/>
    <w:rsid w:val="00A00BD6"/>
    <w:rsid w:val="00A04BC8"/>
    <w:rsid w:val="00A1105A"/>
    <w:rsid w:val="00A12F58"/>
    <w:rsid w:val="00A4485E"/>
    <w:rsid w:val="00AA1BB0"/>
    <w:rsid w:val="00AB2DC3"/>
    <w:rsid w:val="00AB5416"/>
    <w:rsid w:val="00AD011B"/>
    <w:rsid w:val="00B00914"/>
    <w:rsid w:val="00B047F8"/>
    <w:rsid w:val="00B04AEA"/>
    <w:rsid w:val="00B31106"/>
    <w:rsid w:val="00B40210"/>
    <w:rsid w:val="00B447FE"/>
    <w:rsid w:val="00B55001"/>
    <w:rsid w:val="00B61DA1"/>
    <w:rsid w:val="00B6643E"/>
    <w:rsid w:val="00B86682"/>
    <w:rsid w:val="00B9044A"/>
    <w:rsid w:val="00B95B6A"/>
    <w:rsid w:val="00BA0291"/>
    <w:rsid w:val="00BA0F32"/>
    <w:rsid w:val="00BA6BFA"/>
    <w:rsid w:val="00BB2C53"/>
    <w:rsid w:val="00BD194F"/>
    <w:rsid w:val="00BF123E"/>
    <w:rsid w:val="00BF2434"/>
    <w:rsid w:val="00C012E2"/>
    <w:rsid w:val="00C13331"/>
    <w:rsid w:val="00C14405"/>
    <w:rsid w:val="00C158C5"/>
    <w:rsid w:val="00C22E77"/>
    <w:rsid w:val="00C23533"/>
    <w:rsid w:val="00C276B8"/>
    <w:rsid w:val="00C301D5"/>
    <w:rsid w:val="00C324B7"/>
    <w:rsid w:val="00C32C79"/>
    <w:rsid w:val="00C440FE"/>
    <w:rsid w:val="00C5316E"/>
    <w:rsid w:val="00C60D24"/>
    <w:rsid w:val="00C616CC"/>
    <w:rsid w:val="00C703B4"/>
    <w:rsid w:val="00C707EC"/>
    <w:rsid w:val="00C73384"/>
    <w:rsid w:val="00C82B0B"/>
    <w:rsid w:val="00C92400"/>
    <w:rsid w:val="00C92CF9"/>
    <w:rsid w:val="00CA0492"/>
    <w:rsid w:val="00CA5214"/>
    <w:rsid w:val="00CA6A92"/>
    <w:rsid w:val="00CC0A96"/>
    <w:rsid w:val="00CD5CEF"/>
    <w:rsid w:val="00CE1872"/>
    <w:rsid w:val="00CE5BCA"/>
    <w:rsid w:val="00D0265D"/>
    <w:rsid w:val="00D117C8"/>
    <w:rsid w:val="00D1316D"/>
    <w:rsid w:val="00D141FA"/>
    <w:rsid w:val="00D2080F"/>
    <w:rsid w:val="00D2297C"/>
    <w:rsid w:val="00D24B46"/>
    <w:rsid w:val="00D437B2"/>
    <w:rsid w:val="00D4674D"/>
    <w:rsid w:val="00D523B8"/>
    <w:rsid w:val="00D52B91"/>
    <w:rsid w:val="00D6732A"/>
    <w:rsid w:val="00D85534"/>
    <w:rsid w:val="00DA0023"/>
    <w:rsid w:val="00DA12B9"/>
    <w:rsid w:val="00DA3612"/>
    <w:rsid w:val="00DD21AF"/>
    <w:rsid w:val="00DE6E9C"/>
    <w:rsid w:val="00DF3E7D"/>
    <w:rsid w:val="00E01327"/>
    <w:rsid w:val="00E04CAF"/>
    <w:rsid w:val="00E065E9"/>
    <w:rsid w:val="00E10800"/>
    <w:rsid w:val="00E32B1B"/>
    <w:rsid w:val="00E3515C"/>
    <w:rsid w:val="00E36AB9"/>
    <w:rsid w:val="00E41E90"/>
    <w:rsid w:val="00E43627"/>
    <w:rsid w:val="00E63111"/>
    <w:rsid w:val="00E7028F"/>
    <w:rsid w:val="00E70506"/>
    <w:rsid w:val="00E74B5B"/>
    <w:rsid w:val="00E80CA9"/>
    <w:rsid w:val="00EB1753"/>
    <w:rsid w:val="00EB5CC9"/>
    <w:rsid w:val="00EC314D"/>
    <w:rsid w:val="00ED04B6"/>
    <w:rsid w:val="00ED1365"/>
    <w:rsid w:val="00F10021"/>
    <w:rsid w:val="00F10A9D"/>
    <w:rsid w:val="00F166E8"/>
    <w:rsid w:val="00F344D7"/>
    <w:rsid w:val="00F43F2B"/>
    <w:rsid w:val="00F50040"/>
    <w:rsid w:val="00F562F9"/>
    <w:rsid w:val="00F6082A"/>
    <w:rsid w:val="00F62778"/>
    <w:rsid w:val="00F6490D"/>
    <w:rsid w:val="00F70D3D"/>
    <w:rsid w:val="00F95737"/>
    <w:rsid w:val="00FA16A6"/>
    <w:rsid w:val="00FA4C84"/>
    <w:rsid w:val="00FD4369"/>
    <w:rsid w:val="00FD6649"/>
    <w:rsid w:val="124E673D"/>
    <w:rsid w:val="14521B55"/>
    <w:rsid w:val="16053666"/>
    <w:rsid w:val="22E24711"/>
    <w:rsid w:val="2F1BC7C2"/>
    <w:rsid w:val="34DF39A5"/>
    <w:rsid w:val="38D91883"/>
    <w:rsid w:val="4C44D3C5"/>
    <w:rsid w:val="60EFCB95"/>
    <w:rsid w:val="6E6DB208"/>
    <w:rsid w:val="7D87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8E57"/>
  <w15:chartTrackingRefBased/>
  <w15:docId w15:val="{0FE8C9B5-CB2D-F744-8ED2-7BAF5231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23"/>
  </w:style>
  <w:style w:type="paragraph" w:styleId="Heading1">
    <w:name w:val="heading 1"/>
    <w:basedOn w:val="Normal"/>
    <w:next w:val="Normal"/>
    <w:link w:val="Heading1Char"/>
    <w:uiPriority w:val="9"/>
    <w:qFormat/>
    <w:rsid w:val="0062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1">
    <w:name w:val="Grid Table 3 Accent 1"/>
    <w:basedOn w:val="TableNormal"/>
    <w:uiPriority w:val="48"/>
    <w:rsid w:val="006261B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4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5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45E2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0C1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0C1D"/>
    <w:pPr>
      <w:spacing w:after="100"/>
    </w:pPr>
  </w:style>
  <w:style w:type="paragraph" w:customStyle="1" w:styleId="Default">
    <w:name w:val="Default"/>
    <w:rsid w:val="009B352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D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584-5683-4E93-A0C0-34194073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se-Roselee Akre</dc:creator>
  <cp:keywords/>
  <dc:description/>
  <cp:lastModifiedBy>Ellesse-Roselee Akre</cp:lastModifiedBy>
  <cp:revision>4</cp:revision>
  <dcterms:created xsi:type="dcterms:W3CDTF">2025-11-14T17:01:00Z</dcterms:created>
  <dcterms:modified xsi:type="dcterms:W3CDTF">2025-11-14T17:02:00Z</dcterms:modified>
</cp:coreProperties>
</file>